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6"/>
      </w:tblGrid>
      <w:tr w:rsidR="00542443" w:rsidRPr="00542443" w14:paraId="2A1A9FE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7A8F" w14:textId="7777777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riable / Field Name</w:t>
            </w:r>
          </w:p>
        </w:tc>
      </w:tr>
      <w:tr w:rsidR="00542443" w:rsidRPr="00542443" w14:paraId="0A85598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6173" w14:textId="1162612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y_Id</w:t>
            </w:r>
            <w:proofErr w:type="spellEnd"/>
          </w:p>
        </w:tc>
      </w:tr>
      <w:tr w:rsidR="00542443" w:rsidRPr="00542443" w14:paraId="61B11ED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BD2C" w14:textId="7984B5D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oday</w:t>
            </w:r>
          </w:p>
        </w:tc>
      </w:tr>
      <w:tr w:rsidR="00542443" w:rsidRPr="00542443" w14:paraId="2FF7B9A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1B57" w14:textId="1DF6E57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Of_Birth</w:t>
            </w:r>
            <w:proofErr w:type="spellEnd"/>
          </w:p>
        </w:tc>
      </w:tr>
      <w:tr w:rsidR="00542443" w:rsidRPr="00542443" w14:paraId="158387E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84AC" w14:textId="2B22AF5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pital_Id</w:t>
            </w:r>
            <w:proofErr w:type="spellEnd"/>
          </w:p>
        </w:tc>
      </w:tr>
      <w:tr w:rsidR="00542443" w:rsidRPr="00542443" w14:paraId="25E99F3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DB4A" w14:textId="4B73BA8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Gender</w:t>
            </w:r>
          </w:p>
        </w:tc>
      </w:tr>
      <w:tr w:rsidR="00542443" w:rsidRPr="00542443" w14:paraId="5105041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F7A4" w14:textId="3F6323B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ments</w:t>
            </w:r>
          </w:p>
        </w:tc>
      </w:tr>
      <w:tr w:rsidR="00542443" w:rsidRPr="00542443" w14:paraId="1526AAE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4144" w14:textId="05B5058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First_Visit</w:t>
            </w:r>
            <w:proofErr w:type="spellEnd"/>
          </w:p>
        </w:tc>
      </w:tr>
      <w:tr w:rsidR="00542443" w:rsidRPr="00542443" w14:paraId="14F5551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AB5A" w14:textId="0B1EBC9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ath_Date</w:t>
            </w:r>
            <w:proofErr w:type="spellEnd"/>
          </w:p>
        </w:tc>
      </w:tr>
      <w:tr w:rsidR="00542443" w:rsidRPr="00542443" w14:paraId="5B71DFC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3271" w14:textId="5BF19AA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nd_Other</w:t>
            </w:r>
            <w:proofErr w:type="spellEnd"/>
          </w:p>
        </w:tc>
      </w:tr>
      <w:tr w:rsidR="00542443" w:rsidRPr="00542443" w14:paraId="16971BC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E77B" w14:textId="2254DBC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rgery_For_Suspected_Malignancy</w:t>
            </w:r>
            <w:proofErr w:type="spellEnd"/>
          </w:p>
        </w:tc>
      </w:tr>
      <w:tr w:rsidR="00542443" w:rsidRPr="00542443" w14:paraId="355ECFB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3659" w14:textId="229351E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ging</w:t>
            </w:r>
            <w:proofErr w:type="spellEnd"/>
          </w:p>
        </w:tc>
      </w:tr>
      <w:tr w:rsidR="00542443" w:rsidRPr="00542443" w14:paraId="7615991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9CF2" w14:textId="6C1FDBA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Of_Operation</w:t>
            </w:r>
            <w:proofErr w:type="spellEnd"/>
          </w:p>
        </w:tc>
      </w:tr>
      <w:tr w:rsidR="00542443" w:rsidRPr="00542443" w14:paraId="5E5FFF7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36B8" w14:textId="771F58C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_Of_Operation</w:t>
            </w:r>
            <w:proofErr w:type="spellEnd"/>
          </w:p>
        </w:tc>
      </w:tr>
      <w:tr w:rsidR="00542443" w:rsidRPr="00542443" w14:paraId="1D6F17A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780A6" w14:textId="54EDDB4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ultivisceral_Resection</w:t>
            </w:r>
            <w:proofErr w:type="spellEnd"/>
          </w:p>
        </w:tc>
      </w:tr>
      <w:tr w:rsidR="00542443" w:rsidRPr="00542443" w14:paraId="042B3F3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2A9A" w14:textId="307FFBA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p_Method</w:t>
            </w:r>
            <w:proofErr w:type="spellEnd"/>
          </w:p>
        </w:tc>
      </w:tr>
      <w:tr w:rsidR="00542443" w:rsidRPr="00542443" w14:paraId="4EA4AC2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290E" w14:textId="60856EC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version_To_Open_Surgery</w:t>
            </w:r>
            <w:proofErr w:type="spellEnd"/>
          </w:p>
        </w:tc>
      </w:tr>
      <w:tr w:rsidR="00542443" w:rsidRPr="00542443" w14:paraId="72DD7EC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DBC4C" w14:textId="5288E91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vien_Dindo</w:t>
            </w:r>
            <w:proofErr w:type="spellEnd"/>
          </w:p>
        </w:tc>
      </w:tr>
      <w:tr w:rsidR="00542443" w:rsidRPr="00542443" w14:paraId="34FDA2B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A4D0" w14:textId="08B3DC9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operative_Fistula</w:t>
            </w:r>
            <w:proofErr w:type="spellEnd"/>
          </w:p>
        </w:tc>
      </w:tr>
      <w:tr w:rsidR="00542443" w:rsidRPr="00542443" w14:paraId="0C27543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460F" w14:textId="1B3B793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operative_Pneumonia</w:t>
            </w:r>
            <w:proofErr w:type="spellEnd"/>
          </w:p>
        </w:tc>
      </w:tr>
      <w:tr w:rsidR="00542443" w:rsidRPr="00542443" w14:paraId="2A5F5A0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8BC1" w14:textId="4E67C0B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ulmonary_Artery_Embolism</w:t>
            </w:r>
            <w:proofErr w:type="spellEnd"/>
          </w:p>
        </w:tc>
      </w:tr>
      <w:tr w:rsidR="00542443" w:rsidRPr="00542443" w14:paraId="6904B49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41F2" w14:textId="71FD047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operative_Myocardial_Infarction</w:t>
            </w:r>
            <w:proofErr w:type="spellEnd"/>
          </w:p>
        </w:tc>
      </w:tr>
      <w:tr w:rsidR="00542443" w:rsidRPr="00542443" w14:paraId="10DCC06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9A63" w14:textId="6300A47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oeprative_Apoplex</w:t>
            </w:r>
            <w:proofErr w:type="spellEnd"/>
          </w:p>
        </w:tc>
      </w:tr>
      <w:tr w:rsidR="00542443" w:rsidRPr="00542443" w14:paraId="757250E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F8D0" w14:textId="0B88DA0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tpancreatectomy_Hemmorhage</w:t>
            </w:r>
            <w:proofErr w:type="spellEnd"/>
          </w:p>
        </w:tc>
      </w:tr>
      <w:tr w:rsidR="00542443" w:rsidRPr="00542443" w14:paraId="2DF1D8B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913E" w14:textId="1E62F65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pital_Stay</w:t>
            </w:r>
            <w:proofErr w:type="spellEnd"/>
          </w:p>
        </w:tc>
      </w:tr>
      <w:tr w:rsidR="00542443" w:rsidRPr="00542443" w14:paraId="2C9B212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61C9" w14:textId="2913B24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ospital_Mortality</w:t>
            </w:r>
            <w:proofErr w:type="spellEnd"/>
          </w:p>
        </w:tc>
      </w:tr>
      <w:tr w:rsidR="00542443" w:rsidRPr="00542443" w14:paraId="09AF18C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AE49" w14:textId="5C601B3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Death</w:t>
            </w:r>
            <w:proofErr w:type="spellEnd"/>
          </w:p>
        </w:tc>
      </w:tr>
      <w:tr w:rsidR="00542443" w:rsidRPr="00542443" w14:paraId="21CE997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B0F0" w14:textId="63EC2BD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ys_Surgery_Death</w:t>
            </w:r>
            <w:proofErr w:type="spellEnd"/>
          </w:p>
        </w:tc>
      </w:tr>
      <w:tr w:rsidR="00542443" w:rsidRPr="00542443" w14:paraId="3BAAE01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3F81" w14:textId="2D6EF59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y_Mortality</w:t>
            </w:r>
            <w:proofErr w:type="spellEnd"/>
          </w:p>
        </w:tc>
      </w:tr>
      <w:tr w:rsidR="00542443" w:rsidRPr="00542443" w14:paraId="0A6D839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0DAE" w14:textId="281BAF1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rgical_Pathology</w:t>
            </w:r>
            <w:proofErr w:type="spellEnd"/>
          </w:p>
        </w:tc>
      </w:tr>
      <w:tr w:rsidR="00542443" w:rsidRPr="00542443" w14:paraId="77B0405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CDE3" w14:textId="7D8A7BF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d_Ipmn</w:t>
            </w:r>
            <w:proofErr w:type="spellEnd"/>
          </w:p>
        </w:tc>
      </w:tr>
      <w:tr w:rsidR="00542443" w:rsidRPr="00542443" w14:paraId="58C51C9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8495" w14:textId="0810458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d_Ipmn</w:t>
            </w:r>
            <w:proofErr w:type="spellEnd"/>
          </w:p>
        </w:tc>
      </w:tr>
      <w:tr w:rsidR="00542443" w:rsidRPr="00542443" w14:paraId="3EEA887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0214" w14:textId="5A3FEFD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_Ipmn</w:t>
            </w:r>
            <w:proofErr w:type="spellEnd"/>
          </w:p>
        </w:tc>
      </w:tr>
      <w:tr w:rsidR="00542443" w:rsidRPr="00542443" w14:paraId="07B33F9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16D8" w14:textId="1621B1D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current</w:t>
            </w:r>
            <w:proofErr w:type="spellEnd"/>
          </w:p>
        </w:tc>
      </w:tr>
      <w:tr w:rsidR="00542443" w:rsidRPr="00542443" w14:paraId="2AAECE5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BB657" w14:textId="6BEEE01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perated</w:t>
            </w:r>
            <w:proofErr w:type="spellEnd"/>
          </w:p>
        </w:tc>
      </w:tr>
      <w:tr w:rsidR="00542443" w:rsidRPr="00542443" w14:paraId="13C5D6F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DC4B" w14:textId="1313A47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y_Seperated</w:t>
            </w:r>
            <w:proofErr w:type="spellEnd"/>
          </w:p>
        </w:tc>
      </w:tr>
      <w:tr w:rsidR="00542443" w:rsidRPr="00542443" w14:paraId="0FFC958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20D7" w14:textId="74038BF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a</w:t>
            </w:r>
            <w:proofErr w:type="spellEnd"/>
          </w:p>
        </w:tc>
      </w:tr>
      <w:tr w:rsidR="00542443" w:rsidRPr="00542443" w14:paraId="2DEB295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1F399" w14:textId="2A75266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agnosis</w:t>
            </w:r>
          </w:p>
        </w:tc>
      </w:tr>
      <w:tr w:rsidR="00542443" w:rsidRPr="00542443" w14:paraId="705B1A6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087B" w14:textId="3A09DE5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_Of_Dysplasia</w:t>
            </w:r>
            <w:proofErr w:type="spellEnd"/>
          </w:p>
        </w:tc>
      </w:tr>
      <w:tr w:rsidR="00542443" w:rsidRPr="00542443" w14:paraId="1F168E6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5C80" w14:textId="6DD636B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cation_Of_Tumor</w:t>
            </w:r>
            <w:proofErr w:type="spellEnd"/>
          </w:p>
        </w:tc>
      </w:tr>
      <w:tr w:rsidR="00542443" w:rsidRPr="00542443" w14:paraId="39FDF20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5259" w14:textId="12E188A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</w:p>
        </w:tc>
      </w:tr>
      <w:tr w:rsidR="00542443" w:rsidRPr="00542443" w14:paraId="6EC95F5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E9C0" w14:textId="6B6C3B0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</w:t>
            </w:r>
          </w:p>
        </w:tc>
      </w:tr>
      <w:tr w:rsidR="00542443" w:rsidRPr="00542443" w14:paraId="51598D7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585C" w14:textId="347ED30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ositive_Lymphnodes</w:t>
            </w:r>
            <w:proofErr w:type="spellEnd"/>
          </w:p>
        </w:tc>
      </w:tr>
      <w:tr w:rsidR="00542443" w:rsidRPr="00542443" w14:paraId="4030CF9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42CE" w14:textId="2860EB6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_Number_Of_Lymph_Nodes</w:t>
            </w:r>
            <w:proofErr w:type="spellEnd"/>
          </w:p>
        </w:tc>
      </w:tr>
      <w:tr w:rsidR="00542443" w:rsidRPr="00542443" w14:paraId="263C196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F6AD" w14:textId="607FD96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Metastasis</w:t>
            </w:r>
          </w:p>
        </w:tc>
      </w:tr>
      <w:tr w:rsidR="00542443" w:rsidRPr="00542443" w14:paraId="05EAD59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63923" w14:textId="37ADF5E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ineural_Invasion</w:t>
            </w:r>
            <w:proofErr w:type="spellEnd"/>
          </w:p>
        </w:tc>
      </w:tr>
      <w:tr w:rsidR="00542443" w:rsidRPr="00542443" w14:paraId="0F5209A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246C" w14:textId="430BE61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y</w:t>
            </w:r>
            <w: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p</w:t>
            </w: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angiosis</w:t>
            </w:r>
          </w:p>
        </w:tc>
      </w:tr>
      <w:tr w:rsidR="00542443" w:rsidRPr="00542443" w14:paraId="7BB4461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B512" w14:textId="7D9FE58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icrovessel_Invasion</w:t>
            </w:r>
            <w:proofErr w:type="spellEnd"/>
          </w:p>
        </w:tc>
      </w:tr>
      <w:tr w:rsidR="00542443" w:rsidRPr="00542443" w14:paraId="6B36CBB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8074" w14:textId="66BB986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rcumferential_Resection_Margin</w:t>
            </w:r>
            <w:proofErr w:type="spellEnd"/>
          </w:p>
        </w:tc>
      </w:tr>
      <w:tr w:rsidR="00542443" w:rsidRPr="00542443" w14:paraId="099E50F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02B3" w14:textId="1F1E6DE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idual_Tumor</w:t>
            </w:r>
            <w:proofErr w:type="spellEnd"/>
          </w:p>
        </w:tc>
      </w:tr>
      <w:tr w:rsidR="00542443" w:rsidRPr="00542443" w14:paraId="22766F1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CA16" w14:textId="12D535D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lapse</w:t>
            </w:r>
          </w:p>
        </w:tc>
      </w:tr>
      <w:tr w:rsidR="00542443" w:rsidRPr="00542443" w14:paraId="4153F43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32BB" w14:textId="5A35BA0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Relapse</w:t>
            </w:r>
            <w:proofErr w:type="spellEnd"/>
          </w:p>
        </w:tc>
      </w:tr>
      <w:tr w:rsidR="00542443" w:rsidRPr="00542443" w14:paraId="458A46D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E7D9" w14:textId="1CFED83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cation_Relapse</w:t>
            </w:r>
            <w:proofErr w:type="spellEnd"/>
          </w:p>
        </w:tc>
      </w:tr>
      <w:tr w:rsidR="00542443" w:rsidRPr="00542443" w14:paraId="7CACA91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E212" w14:textId="31AD68C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y_Other_Relapse</w:t>
            </w:r>
            <w:proofErr w:type="spellEnd"/>
          </w:p>
        </w:tc>
      </w:tr>
      <w:tr w:rsidR="00542443" w:rsidRPr="00542443" w14:paraId="397EB01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2442" w14:textId="4ADE231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_Height</w:t>
            </w:r>
            <w:proofErr w:type="spellEnd"/>
          </w:p>
        </w:tc>
      </w:tr>
      <w:tr w:rsidR="00542443" w:rsidRPr="00542443" w14:paraId="6377742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68ACB" w14:textId="2647D53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_Weight</w:t>
            </w:r>
            <w:proofErr w:type="spellEnd"/>
          </w:p>
        </w:tc>
      </w:tr>
      <w:tr w:rsidR="00542443" w:rsidRPr="00542443" w14:paraId="2B2E1D4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A16F" w14:textId="7EB6E18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ignant_Diseases</w:t>
            </w:r>
            <w:proofErr w:type="spellEnd"/>
          </w:p>
        </w:tc>
      </w:tr>
      <w:tr w:rsidR="00542443" w:rsidRPr="00542443" w14:paraId="06CD700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13AC" w14:textId="2495971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s_History_Malignancies</w:t>
            </w:r>
            <w:proofErr w:type="spellEnd"/>
          </w:p>
        </w:tc>
      </w:tr>
      <w:tr w:rsidR="00542443" w:rsidRPr="00542443" w14:paraId="087E700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550C" w14:textId="4C23022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_History_Other</w:t>
            </w:r>
            <w:proofErr w:type="spellEnd"/>
          </w:p>
        </w:tc>
      </w:tr>
      <w:tr w:rsidR="00542443" w:rsidRPr="00542443" w14:paraId="2E0C8AB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D4928" w14:textId="018BFBF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istory_Pdac</w:t>
            </w:r>
            <w:proofErr w:type="spellEnd"/>
          </w:p>
        </w:tc>
      </w:tr>
      <w:tr w:rsidR="00542443" w:rsidRPr="00542443" w14:paraId="3FC23F5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E8F1" w14:textId="204057D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gree_Relative</w:t>
            </w:r>
            <w:proofErr w:type="spellEnd"/>
          </w:p>
        </w:tc>
      </w:tr>
      <w:tr w:rsidR="00542443" w:rsidRPr="00542443" w14:paraId="1F7ABC8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D122" w14:textId="587BF6D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_At_Diagnosis</w:t>
            </w:r>
            <w:proofErr w:type="spellEnd"/>
          </w:p>
        </w:tc>
      </w:tr>
      <w:tr w:rsidR="00542443" w:rsidRPr="00542443" w14:paraId="4D4A73F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485A" w14:textId="5719493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rdiovascular_Disease</w:t>
            </w:r>
            <w:proofErr w:type="spellEnd"/>
          </w:p>
        </w:tc>
      </w:tr>
      <w:tr w:rsidR="00542443" w:rsidRPr="00542443" w14:paraId="5D2BB8D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D1AD" w14:textId="7535C69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ronary_Heart_Disease</w:t>
            </w:r>
            <w:proofErr w:type="spellEnd"/>
          </w:p>
        </w:tc>
      </w:tr>
      <w:tr w:rsidR="00542443" w:rsidRPr="00542443" w14:paraId="7A181C8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F8FAF" w14:textId="50C9D53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rt_Insufficiency</w:t>
            </w:r>
            <w:proofErr w:type="spellEnd"/>
          </w:p>
        </w:tc>
      </w:tr>
      <w:tr w:rsidR="00542443" w:rsidRPr="00542443" w14:paraId="5DA7DDE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DC08" w14:textId="18B5614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yha</w:t>
            </w:r>
            <w:proofErr w:type="spellEnd"/>
          </w:p>
        </w:tc>
      </w:tr>
      <w:tr w:rsidR="00542443" w:rsidRPr="00542443" w14:paraId="7C64C8F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775C" w14:textId="7ECB296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erebrovascular_Event</w:t>
            </w:r>
            <w:proofErr w:type="spellEnd"/>
          </w:p>
        </w:tc>
      </w:tr>
      <w:tr w:rsidR="00542443" w:rsidRPr="00542443" w14:paraId="45FE0D8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26BE" w14:textId="2EAC863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alysis</w:t>
            </w:r>
            <w:proofErr w:type="spellEnd"/>
          </w:p>
        </w:tc>
      </w:tr>
      <w:tr w:rsidR="00542443" w:rsidRPr="00542443" w14:paraId="1B8BCB9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F153" w14:textId="78A15AF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pd</w:t>
            </w:r>
            <w:proofErr w:type="spellEnd"/>
          </w:p>
        </w:tc>
      </w:tr>
      <w:tr w:rsidR="00542443" w:rsidRPr="00542443" w14:paraId="180D00E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B39A" w14:textId="662E752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vk</w:t>
            </w:r>
            <w:proofErr w:type="spellEnd"/>
          </w:p>
        </w:tc>
      </w:tr>
      <w:tr w:rsidR="00542443" w:rsidRPr="00542443" w14:paraId="203F25F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93FBE" w14:textId="783E47C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tabolic_Disease</w:t>
            </w:r>
            <w:proofErr w:type="spellEnd"/>
          </w:p>
        </w:tc>
      </w:tr>
      <w:tr w:rsidR="00542443" w:rsidRPr="00542443" w14:paraId="00CD4F9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CC60" w14:textId="2837E9E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abetes</w:t>
            </w:r>
          </w:p>
        </w:tc>
      </w:tr>
      <w:tr w:rsidR="00542443" w:rsidRPr="00542443" w14:paraId="4788D8E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85EE" w14:textId="19F6D57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w_Onset_Diabetes</w:t>
            </w:r>
            <w:proofErr w:type="spellEnd"/>
          </w:p>
        </w:tc>
      </w:tr>
      <w:tr w:rsidR="00542443" w:rsidRPr="00542443" w14:paraId="5A1C864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C1E6" w14:textId="1C4EBB2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ate_New_Diabetes</w:t>
            </w:r>
            <w:proofErr w:type="spellEnd"/>
          </w:p>
        </w:tc>
      </w:tr>
      <w:tr w:rsidR="00542443" w:rsidRPr="00542443" w14:paraId="53C0BE4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8E11D" w14:textId="0C2DEE1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ar_Of_Diagnosis</w:t>
            </w:r>
            <w:proofErr w:type="spellEnd"/>
          </w:p>
        </w:tc>
      </w:tr>
      <w:tr w:rsidR="00542443" w:rsidRPr="00542443" w14:paraId="5B8170D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3C42" w14:textId="045C0CC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abetes_Type</w:t>
            </w:r>
            <w:proofErr w:type="spellEnd"/>
          </w:p>
        </w:tc>
      </w:tr>
      <w:tr w:rsidR="00542443" w:rsidRPr="00542443" w14:paraId="47A0516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3B3AB" w14:textId="300EA9D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nset_Insulin_Dependence</w:t>
            </w:r>
            <w:proofErr w:type="spellEnd"/>
          </w:p>
        </w:tc>
      </w:tr>
      <w:tr w:rsidR="00542443" w:rsidRPr="00542443" w14:paraId="0EF0C37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E129" w14:textId="5562D9C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ocrine_Pancreatic</w:t>
            </w:r>
            <w:proofErr w:type="spellEnd"/>
          </w:p>
        </w:tc>
      </w:tr>
      <w:tr w:rsidR="00542443" w:rsidRPr="00542443" w14:paraId="670A5A3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FFA6" w14:textId="3AC0A8F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lastase</w:t>
            </w:r>
            <w:proofErr w:type="spellEnd"/>
          </w:p>
        </w:tc>
      </w:tr>
      <w:tr w:rsidR="00542443" w:rsidRPr="00542443" w14:paraId="4E9CDE3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0B29" w14:textId="160C9E3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bstitution</w:t>
            </w:r>
          </w:p>
        </w:tc>
      </w:tr>
      <w:tr w:rsidR="00542443" w:rsidRPr="00542443" w14:paraId="17E36D8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BD6A" w14:textId="215B8DE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isk_Factors</w:t>
            </w:r>
            <w:proofErr w:type="spellEnd"/>
          </w:p>
        </w:tc>
      </w:tr>
      <w:tr w:rsidR="00542443" w:rsidRPr="00542443" w14:paraId="4793EAD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2AE9" w14:textId="67E9013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ck_Years</w:t>
            </w:r>
            <w:proofErr w:type="spellEnd"/>
          </w:p>
        </w:tc>
      </w:tr>
      <w:tr w:rsidR="00542443" w:rsidRPr="00542443" w14:paraId="20DC8E9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E471" w14:textId="740FE75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isk_Factor_Others</w:t>
            </w:r>
            <w:proofErr w:type="spellEnd"/>
          </w:p>
        </w:tc>
      </w:tr>
      <w:tr w:rsidR="00542443" w:rsidRPr="00542443" w14:paraId="3E730EC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A133" w14:textId="0FACA27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ymptoms</w:t>
            </w:r>
          </w:p>
        </w:tc>
      </w:tr>
      <w:tr w:rsidR="00542443" w:rsidRPr="00542443" w14:paraId="340F715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9553" w14:textId="440F703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umor_Related_Jaundice</w:t>
            </w:r>
            <w:proofErr w:type="spellEnd"/>
          </w:p>
        </w:tc>
      </w:tr>
      <w:tr w:rsidR="00542443" w:rsidRPr="00542443" w14:paraId="7ED03D0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CB8F4" w14:textId="097917E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Jaundice_Absolute_Indication</w:t>
            </w:r>
            <w:proofErr w:type="spellEnd"/>
          </w:p>
        </w:tc>
      </w:tr>
      <w:tr w:rsidR="00542443" w:rsidRPr="00542443" w14:paraId="371E5C8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63CD" w14:textId="6EC53B2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ncreatitis_Ipmn</w:t>
            </w:r>
            <w:proofErr w:type="spellEnd"/>
          </w:p>
        </w:tc>
      </w:tr>
      <w:tr w:rsidR="00542443" w:rsidRPr="00542443" w14:paraId="1263121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A113" w14:textId="48A143B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ncreatitis_Relative</w:t>
            </w:r>
            <w:proofErr w:type="spellEnd"/>
          </w:p>
        </w:tc>
      </w:tr>
      <w:tr w:rsidR="00542443" w:rsidRPr="00542443" w14:paraId="3FCA825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10E8" w14:textId="7E065719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Symptoms_Other</w:t>
            </w:r>
            <w:proofErr w:type="spellEnd"/>
          </w:p>
        </w:tc>
      </w:tr>
      <w:tr w:rsidR="00542443" w:rsidRPr="00542443" w14:paraId="7179749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8A17" w14:textId="74A00C9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it_For_Surgery</w:t>
            </w:r>
            <w:proofErr w:type="spellEnd"/>
          </w:p>
        </w:tc>
      </w:tr>
      <w:tr w:rsidR="00542443" w:rsidRPr="00542443" w14:paraId="633624E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9AD8" w14:textId="5A868AC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cog</w:t>
            </w:r>
            <w:proofErr w:type="spellEnd"/>
          </w:p>
        </w:tc>
      </w:tr>
      <w:tr w:rsidR="00542443" w:rsidRPr="00542443" w14:paraId="50BB4FC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F3AF" w14:textId="48CADB8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sa_Score</w:t>
            </w:r>
            <w:proofErr w:type="spellEnd"/>
          </w:p>
        </w:tc>
      </w:tr>
      <w:tr w:rsidR="00542443" w:rsidRPr="00542443" w14:paraId="66B60FA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388B" w14:textId="48D0BEE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q-5</w:t>
            </w:r>
          </w:p>
        </w:tc>
      </w:tr>
      <w:tr w:rsidR="00542443" w:rsidRPr="00542443" w14:paraId="2FB24ED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52E0" w14:textId="6A2FCEF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s</w:t>
            </w:r>
          </w:p>
        </w:tc>
      </w:tr>
      <w:tr w:rsidR="00542443" w:rsidRPr="00542443" w14:paraId="7327468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647F" w14:textId="20A39F2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esumed_Diagnosis</w:t>
            </w:r>
            <w:proofErr w:type="spellEnd"/>
          </w:p>
        </w:tc>
      </w:tr>
      <w:tr w:rsidR="00542443" w:rsidRPr="00542443" w14:paraId="0CC6EA1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CCE9" w14:textId="5B8DDD0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st_Discovery</w:t>
            </w:r>
            <w:proofErr w:type="spellEnd"/>
          </w:p>
        </w:tc>
      </w:tr>
      <w:tr w:rsidR="00542443" w:rsidRPr="00542443" w14:paraId="3D6F4C3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B62A" w14:textId="606A09C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rveillance_Indication</w:t>
            </w:r>
            <w:proofErr w:type="spellEnd"/>
          </w:p>
        </w:tc>
      </w:tr>
      <w:tr w:rsidR="00542443" w:rsidRPr="00542443" w14:paraId="50EF272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97F9" w14:textId="7208EEE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ar_First_Diagnosis</w:t>
            </w:r>
            <w:proofErr w:type="spellEnd"/>
          </w:p>
        </w:tc>
      </w:tr>
      <w:tr w:rsidR="00542443" w:rsidRPr="00542443" w14:paraId="7C72A7F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4BE8" w14:textId="5ACE010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anned_Treatment</w:t>
            </w:r>
            <w:proofErr w:type="spellEnd"/>
          </w:p>
        </w:tc>
      </w:tr>
      <w:tr w:rsidR="00542443" w:rsidRPr="00542443" w14:paraId="0561DFB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BBA0" w14:textId="004BEE6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maging_Type</w:t>
            </w:r>
            <w:proofErr w:type="spellEnd"/>
          </w:p>
        </w:tc>
      </w:tr>
      <w:tr w:rsidR="00542443" w:rsidRPr="00542443" w14:paraId="6F6ED1D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1DBE" w14:textId="1364C1E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us</w:t>
            </w:r>
            <w:proofErr w:type="spellEnd"/>
          </w:p>
        </w:tc>
      </w:tr>
      <w:tr w:rsidR="00542443" w:rsidRPr="00542443" w14:paraId="4E38E90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504A" w14:textId="31773DB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</w:p>
        </w:tc>
      </w:tr>
      <w:tr w:rsidR="00542443" w:rsidRPr="00542443" w14:paraId="5E3AFDA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33BE" w14:textId="3A5D9EA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_Mri</w:t>
            </w:r>
            <w:proofErr w:type="spellEnd"/>
          </w:p>
        </w:tc>
      </w:tr>
      <w:tr w:rsidR="00542443" w:rsidRPr="00542443" w14:paraId="09415C0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2C738" w14:textId="513F9B4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2</w:t>
            </w:r>
          </w:p>
        </w:tc>
      </w:tr>
      <w:tr w:rsidR="00542443" w:rsidRPr="00542443" w14:paraId="01C689B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4FBB" w14:textId="6EB387F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rcp</w:t>
            </w:r>
            <w:proofErr w:type="spellEnd"/>
          </w:p>
        </w:tc>
      </w:tr>
      <w:tr w:rsidR="00542443" w:rsidRPr="00542443" w14:paraId="158BEB9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B740" w14:textId="1961E21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wi</w:t>
            </w:r>
            <w:proofErr w:type="spellEnd"/>
          </w:p>
        </w:tc>
      </w:tr>
      <w:tr w:rsidR="00542443" w:rsidRPr="00542443" w14:paraId="25AC78F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F7F0" w14:textId="0B410B5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ri_Other</w:t>
            </w:r>
            <w:proofErr w:type="spellEnd"/>
          </w:p>
        </w:tc>
      </w:tr>
      <w:tr w:rsidR="00542443" w:rsidRPr="00542443" w14:paraId="000B992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9B10" w14:textId="30A5ED8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umber_Of_Cysts</w:t>
            </w:r>
            <w:proofErr w:type="spellEnd"/>
          </w:p>
        </w:tc>
      </w:tr>
      <w:tr w:rsidR="00542443" w:rsidRPr="00542443" w14:paraId="6753C1B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DC3C" w14:textId="12B3B3B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rgest_Cyst</w:t>
            </w:r>
            <w:proofErr w:type="spellEnd"/>
          </w:p>
        </w:tc>
      </w:tr>
      <w:tr w:rsidR="00542443" w:rsidRPr="00542443" w14:paraId="4289E62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66E4" w14:textId="38FE14D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pd_Diameter</w:t>
            </w:r>
            <w:proofErr w:type="spellEnd"/>
          </w:p>
        </w:tc>
      </w:tr>
      <w:tr w:rsidR="00542443" w:rsidRPr="00542443" w14:paraId="6938C11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889D" w14:textId="4A43B39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</w:p>
        </w:tc>
      </w:tr>
      <w:tr w:rsidR="00542443" w:rsidRPr="00542443" w14:paraId="523CA01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187F" w14:textId="03D103F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eck_Mm</w:t>
            </w:r>
            <w:proofErr w:type="spellEnd"/>
          </w:p>
        </w:tc>
      </w:tr>
      <w:tr w:rsidR="00542443" w:rsidRPr="00542443" w14:paraId="3B2AEF3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792E2" w14:textId="00014BA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</w:t>
            </w:r>
          </w:p>
        </w:tc>
      </w:tr>
      <w:tr w:rsidR="00542443" w:rsidRPr="00542443" w14:paraId="718975E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3E2E" w14:textId="1A72F0C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il</w:t>
            </w:r>
          </w:p>
        </w:tc>
      </w:tr>
      <w:tr w:rsidR="00542443" w:rsidRPr="00542443" w14:paraId="17AD0E9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F1AB" w14:textId="1A8CB35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hange_In_Caliber</w:t>
            </w:r>
            <w:proofErr w:type="spellEnd"/>
          </w:p>
        </w:tc>
      </w:tr>
      <w:tr w:rsidR="00542443" w:rsidRPr="00542443" w14:paraId="1A6AD2D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0FD9" w14:textId="27AAC22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tal_Pancreatic_Atrophy</w:t>
            </w:r>
            <w:proofErr w:type="spellEnd"/>
          </w:p>
        </w:tc>
      </w:tr>
      <w:tr w:rsidR="00542443" w:rsidRPr="00542443" w14:paraId="2039C72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8317" w14:textId="4041CC0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mon_Bile_Duct_Dilatation</w:t>
            </w:r>
            <w:proofErr w:type="spellEnd"/>
          </w:p>
        </w:tc>
      </w:tr>
      <w:tr w:rsidR="00542443" w:rsidRPr="00542443" w14:paraId="4173260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B734" w14:textId="5D1E0D5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spicious_Findings</w:t>
            </w:r>
            <w:proofErr w:type="spellEnd"/>
          </w:p>
        </w:tc>
      </w:tr>
      <w:tr w:rsidR="00542443" w:rsidRPr="00542443" w14:paraId="3A45448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8FBD" w14:textId="4740D76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her_Suspicious_Findings</w:t>
            </w:r>
            <w:proofErr w:type="spellEnd"/>
          </w:p>
        </w:tc>
      </w:tr>
      <w:tr w:rsidR="00542443" w:rsidRPr="00542443" w14:paraId="6ABEFE3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435D" w14:textId="045550D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rum_Ca19_9</w:t>
            </w:r>
          </w:p>
        </w:tc>
      </w:tr>
      <w:tr w:rsidR="00542443" w:rsidRPr="00542443" w14:paraId="001B6EB0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C0728" w14:textId="4C1711D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lative_Indication_Ca19_9</w:t>
            </w:r>
          </w:p>
        </w:tc>
      </w:tr>
      <w:tr w:rsidR="00542443" w:rsidRPr="00542443" w14:paraId="2E1C2AF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11A8" w14:textId="16E9615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ba1c</w:t>
            </w:r>
          </w:p>
        </w:tc>
      </w:tr>
      <w:tr w:rsidR="00542443" w:rsidRPr="00542443" w14:paraId="2A129825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C177" w14:textId="199AF6C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st_Fluid</w:t>
            </w:r>
            <w:proofErr w:type="spellEnd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Analysis </w:t>
            </w: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sults</w:t>
            </w:r>
            <w:proofErr w:type="spellEnd"/>
          </w:p>
        </w:tc>
      </w:tr>
      <w:tr w:rsidR="00542443" w:rsidRPr="00542443" w14:paraId="56116AC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99D6" w14:textId="327043A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olecular_Analysis</w:t>
            </w:r>
            <w:proofErr w:type="spellEnd"/>
          </w:p>
        </w:tc>
      </w:tr>
      <w:tr w:rsidR="00542443" w:rsidRPr="00542443" w14:paraId="53A124A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2B6F" w14:textId="30D56AC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st_Cytology</w:t>
            </w:r>
            <w:proofErr w:type="spellEnd"/>
          </w:p>
        </w:tc>
      </w:tr>
      <w:tr w:rsidR="00542443" w:rsidRPr="00542443" w14:paraId="3BA56AF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8FB81" w14:textId="489126B1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st_Cytology_Yes</w:t>
            </w:r>
            <w:proofErr w:type="spellEnd"/>
          </w:p>
        </w:tc>
      </w:tr>
      <w:tr w:rsidR="00542443" w:rsidRPr="00542443" w14:paraId="6CD439D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5D2C" w14:textId="4E4305A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tology_Absolute_Indication</w:t>
            </w:r>
            <w:proofErr w:type="spellEnd"/>
          </w:p>
        </w:tc>
      </w:tr>
      <w:tr w:rsidR="00542443" w:rsidRPr="00542443" w14:paraId="60BE2309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2402" w14:textId="28E97D7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dta</w:t>
            </w:r>
            <w:proofErr w:type="spellEnd"/>
          </w:p>
        </w:tc>
      </w:tr>
      <w:tr w:rsidR="00542443" w:rsidRPr="00542443" w14:paraId="013EB40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06F4" w14:textId="38EA5C0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rum</w:t>
            </w:r>
          </w:p>
        </w:tc>
      </w:tr>
      <w:tr w:rsidR="00542443" w:rsidRPr="00542443" w14:paraId="368D2C16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48D6" w14:textId="05D98956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obanking</w:t>
            </w:r>
          </w:p>
        </w:tc>
      </w:tr>
      <w:tr w:rsidR="00542443" w:rsidRPr="00542443" w14:paraId="34E1FC5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3625" w14:textId="29336D4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Liquid_Biopsy</w:t>
            </w:r>
          </w:p>
          <w:p w14:paraId="60E10DF9" w14:textId="39E3E7E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umber Of Cysts</w:t>
            </w:r>
          </w:p>
        </w:tc>
      </w:tr>
      <w:tr w:rsidR="00542443" w:rsidRPr="00542443" w14:paraId="11914708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9C116" w14:textId="79C31E3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yst_Morphology</w:t>
            </w:r>
            <w:proofErr w:type="spellEnd"/>
          </w:p>
        </w:tc>
      </w:tr>
      <w:tr w:rsidR="00542443" w:rsidRPr="00542443" w14:paraId="048B70FE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AFD0" w14:textId="32C8337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Imaging_C1</w:t>
            </w:r>
          </w:p>
        </w:tc>
      </w:tr>
      <w:tr w:rsidR="00542443" w:rsidRPr="00542443" w14:paraId="1A1EAE42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7D1D" w14:textId="5EF7BB4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cation_File</w:t>
            </w:r>
            <w:proofErr w:type="spellEnd"/>
          </w:p>
        </w:tc>
      </w:tr>
      <w:tr w:rsidR="00542443" w:rsidRPr="00542443" w14:paraId="4A85879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E309" w14:textId="4E806EE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Location</w:t>
            </w:r>
          </w:p>
        </w:tc>
      </w:tr>
      <w:tr w:rsidR="00542443" w:rsidRPr="00542443" w14:paraId="6975194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A176" w14:textId="1F1E4DD7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Diameter</w:t>
            </w:r>
          </w:p>
        </w:tc>
      </w:tr>
      <w:tr w:rsidR="00542443" w:rsidRPr="00542443" w14:paraId="40C19E73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00AC" w14:textId="6A86256C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Diameter_Relative</w:t>
            </w:r>
          </w:p>
        </w:tc>
      </w:tr>
      <w:tr w:rsidR="00542443" w:rsidRPr="00542443" w14:paraId="19455DC7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850E" w14:textId="0E5BFCA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pattern</w:t>
            </w:r>
          </w:p>
        </w:tc>
      </w:tr>
      <w:tr w:rsidR="00542443" w:rsidRPr="00542443" w14:paraId="3C148F3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6028" w14:textId="2A86D80E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Growth</w:t>
            </w:r>
          </w:p>
        </w:tc>
      </w:tr>
      <w:tr w:rsidR="00542443" w:rsidRPr="00542443" w14:paraId="3B175C7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7CD2E" w14:textId="40A85A5B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Thickened_Wall</w:t>
            </w:r>
          </w:p>
        </w:tc>
      </w:tr>
      <w:tr w:rsidR="00542443" w:rsidRPr="00542443" w14:paraId="6FDF2FA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40E24" w14:textId="17A0362D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Cyst_Wall</w:t>
            </w:r>
          </w:p>
        </w:tc>
      </w:tr>
      <w:tr w:rsidR="00542443" w:rsidRPr="00542443" w14:paraId="698124CC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ED51" w14:textId="755CC44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Enhanced</w:t>
            </w:r>
          </w:p>
        </w:tc>
      </w:tr>
      <w:tr w:rsidR="00542443" w:rsidRPr="00542443" w14:paraId="7BB77B0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A74A" w14:textId="5A759375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Mural_Nodules</w:t>
            </w:r>
          </w:p>
        </w:tc>
      </w:tr>
      <w:tr w:rsidR="00542443" w:rsidRPr="00542443" w14:paraId="03100DCD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9244" w14:textId="7D07C9C8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Mural_Indication</w:t>
            </w:r>
          </w:p>
        </w:tc>
      </w:tr>
      <w:tr w:rsidR="00542443" w:rsidRPr="00542443" w14:paraId="629312DA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35CF" w14:textId="3A3E8823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Connection_Mpd</w:t>
            </w:r>
          </w:p>
        </w:tc>
      </w:tr>
      <w:tr w:rsidR="00542443" w:rsidRPr="00542443" w14:paraId="267FC244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1F12" w14:textId="7DC87920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Solid_Components</w:t>
            </w:r>
          </w:p>
        </w:tc>
      </w:tr>
      <w:tr w:rsidR="00542443" w:rsidRPr="00542443" w14:paraId="28859A2B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848C" w14:textId="1ED1FE94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Calcifications</w:t>
            </w:r>
          </w:p>
        </w:tc>
      </w:tr>
      <w:tr w:rsidR="00542443" w:rsidRPr="00542443" w14:paraId="27C96A5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3D03" w14:textId="64AA835F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Shear_Wave</w:t>
            </w:r>
          </w:p>
        </w:tc>
      </w:tr>
      <w:tr w:rsidR="00542443" w:rsidRPr="00542443" w14:paraId="2D02BDB1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712D" w14:textId="242617DA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542443"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1_Shear_Wave_Elastography</w:t>
            </w:r>
          </w:p>
        </w:tc>
      </w:tr>
      <w:tr w:rsidR="00542443" w:rsidRPr="00542443" w14:paraId="2B9DF1CF" w14:textId="77777777" w:rsidTr="00542443">
        <w:trPr>
          <w:trHeight w:val="320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E9D1" w14:textId="2885A742" w:rsidR="00542443" w:rsidRPr="00542443" w:rsidRDefault="00542443" w:rsidP="00542443">
            <w:pPr>
              <w:rPr>
                <w:rFonts w:ascii="Helvetica Neue" w:eastAsia="Times New Roman" w:hAnsi="Helvetica Neue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31A19E53" w14:textId="77777777" w:rsidR="00284F41" w:rsidRDefault="00284F41"/>
    <w:sectPr w:rsidR="00284F41" w:rsidSect="008535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43"/>
    <w:rsid w:val="00010A57"/>
    <w:rsid w:val="00022652"/>
    <w:rsid w:val="000239F7"/>
    <w:rsid w:val="00033A19"/>
    <w:rsid w:val="00045B8A"/>
    <w:rsid w:val="00046D8C"/>
    <w:rsid w:val="000B2EC9"/>
    <w:rsid w:val="000B70D9"/>
    <w:rsid w:val="000D115B"/>
    <w:rsid w:val="000D3A7D"/>
    <w:rsid w:val="0012758C"/>
    <w:rsid w:val="00136E23"/>
    <w:rsid w:val="00141743"/>
    <w:rsid w:val="00145645"/>
    <w:rsid w:val="0019466C"/>
    <w:rsid w:val="001C069F"/>
    <w:rsid w:val="001C443D"/>
    <w:rsid w:val="001D719D"/>
    <w:rsid w:val="00204342"/>
    <w:rsid w:val="00226B47"/>
    <w:rsid w:val="00267E20"/>
    <w:rsid w:val="00284F41"/>
    <w:rsid w:val="00287F0B"/>
    <w:rsid w:val="002C6751"/>
    <w:rsid w:val="002D0295"/>
    <w:rsid w:val="00317C5A"/>
    <w:rsid w:val="003210CA"/>
    <w:rsid w:val="00350F0B"/>
    <w:rsid w:val="003D20F2"/>
    <w:rsid w:val="003E3480"/>
    <w:rsid w:val="004072B0"/>
    <w:rsid w:val="00423B2E"/>
    <w:rsid w:val="00475F65"/>
    <w:rsid w:val="004A1258"/>
    <w:rsid w:val="004F596A"/>
    <w:rsid w:val="00505621"/>
    <w:rsid w:val="00507A2A"/>
    <w:rsid w:val="00542443"/>
    <w:rsid w:val="00567398"/>
    <w:rsid w:val="00576DC4"/>
    <w:rsid w:val="005C10D7"/>
    <w:rsid w:val="005C1C59"/>
    <w:rsid w:val="006141FD"/>
    <w:rsid w:val="0062179E"/>
    <w:rsid w:val="006315EE"/>
    <w:rsid w:val="0068263C"/>
    <w:rsid w:val="00685FFB"/>
    <w:rsid w:val="006C2514"/>
    <w:rsid w:val="006D04A4"/>
    <w:rsid w:val="006D6E13"/>
    <w:rsid w:val="006E7CA8"/>
    <w:rsid w:val="0070470B"/>
    <w:rsid w:val="00782F1B"/>
    <w:rsid w:val="007A0AA5"/>
    <w:rsid w:val="007A1CE9"/>
    <w:rsid w:val="00832C59"/>
    <w:rsid w:val="00853593"/>
    <w:rsid w:val="00880BA6"/>
    <w:rsid w:val="008A25E3"/>
    <w:rsid w:val="008A7B2E"/>
    <w:rsid w:val="008C69A3"/>
    <w:rsid w:val="009537DC"/>
    <w:rsid w:val="00983641"/>
    <w:rsid w:val="00992B04"/>
    <w:rsid w:val="00A2098C"/>
    <w:rsid w:val="00A405B6"/>
    <w:rsid w:val="00A8630B"/>
    <w:rsid w:val="00AA23AA"/>
    <w:rsid w:val="00AA6A7B"/>
    <w:rsid w:val="00AC025C"/>
    <w:rsid w:val="00AE13AC"/>
    <w:rsid w:val="00AE6550"/>
    <w:rsid w:val="00AF6219"/>
    <w:rsid w:val="00B178F6"/>
    <w:rsid w:val="00B21E2F"/>
    <w:rsid w:val="00B3548D"/>
    <w:rsid w:val="00B63C1A"/>
    <w:rsid w:val="00BA42E5"/>
    <w:rsid w:val="00BC210C"/>
    <w:rsid w:val="00BD25A2"/>
    <w:rsid w:val="00BE1698"/>
    <w:rsid w:val="00C462D5"/>
    <w:rsid w:val="00C64D9C"/>
    <w:rsid w:val="00CA6726"/>
    <w:rsid w:val="00CA727B"/>
    <w:rsid w:val="00CE68BB"/>
    <w:rsid w:val="00CE7482"/>
    <w:rsid w:val="00CF296B"/>
    <w:rsid w:val="00D30C80"/>
    <w:rsid w:val="00D41219"/>
    <w:rsid w:val="00D44F6B"/>
    <w:rsid w:val="00D45A71"/>
    <w:rsid w:val="00D55A31"/>
    <w:rsid w:val="00D62FA0"/>
    <w:rsid w:val="00D72440"/>
    <w:rsid w:val="00D82780"/>
    <w:rsid w:val="00DB10C0"/>
    <w:rsid w:val="00DD06B9"/>
    <w:rsid w:val="00DD7CD3"/>
    <w:rsid w:val="00DF3321"/>
    <w:rsid w:val="00E041C8"/>
    <w:rsid w:val="00E23F30"/>
    <w:rsid w:val="00E3522E"/>
    <w:rsid w:val="00E3621C"/>
    <w:rsid w:val="00EB79B4"/>
    <w:rsid w:val="00EC6713"/>
    <w:rsid w:val="00F13E60"/>
    <w:rsid w:val="00F1419F"/>
    <w:rsid w:val="00F30AEF"/>
    <w:rsid w:val="00F55DC7"/>
    <w:rsid w:val="00F62DC5"/>
    <w:rsid w:val="00F81CA1"/>
    <w:rsid w:val="00FE5E54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05E8FD"/>
  <w15:chartTrackingRefBased/>
  <w15:docId w15:val="{4D54196E-8B0B-2045-ACB3-D146EEA4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57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nselmann</dc:creator>
  <cp:keywords/>
  <dc:description/>
  <cp:lastModifiedBy>Jolina Michaelis</cp:lastModifiedBy>
  <cp:revision>2</cp:revision>
  <dcterms:created xsi:type="dcterms:W3CDTF">2025-11-06T09:25:00Z</dcterms:created>
  <dcterms:modified xsi:type="dcterms:W3CDTF">2025-11-06T09:25:00Z</dcterms:modified>
</cp:coreProperties>
</file>